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Information</w:t>
      </w:r>
    </w:p>
    <w:p>
      <w:pPr>
        <w:spacing w:after="0" w:line="360" w:lineRule="auto"/>
        <w:rPr>
          <w:rFonts w:ascii="Arial" w:hAnsi="Arial" w:cs="Arial"/>
          <w:i/>
          <w:iCs/>
          <w:sz w:val="24"/>
          <w:szCs w:val="24"/>
        </w:rPr>
      </w:pPr>
    </w:p>
    <w:p>
      <w:pPr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ascii="Arial" w:hAnsi="Arial" w:cs="Arial"/>
          <w:b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-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isotope resolved metabolomics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uncovers dynamic biochemical landscape of gut microbiome-host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organ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communications</w:t>
      </w:r>
      <w:bookmarkEnd w:id="0"/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ice</w:t>
      </w:r>
    </w:p>
    <w:p>
      <w:pPr>
        <w:spacing w:after="0" w:line="360" w:lineRule="auto"/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/>
          <w:color w:val="000000" w:themeColor="text1"/>
          <w14:textFill>
            <w14:solidFill>
              <w14:schemeClr w14:val="tx1"/>
            </w14:solidFill>
          </w14:textFill>
        </w:rPr>
        <w:t>Xia Xiao</w:t>
      </w:r>
      <w:r>
        <w:rPr>
          <w:rFonts w:hint="eastAsia"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Arial" w:hAnsi="Arial"/>
          <w:color w:val="000000" w:themeColor="text1"/>
          <w14:textFill>
            <w14:solidFill>
              <w14:schemeClr w14:val="tx1"/>
            </w14:solidFill>
          </w14:textFill>
        </w:rPr>
        <w:t>, Yixuan Zhou</w:t>
      </w:r>
      <w:r>
        <w:rPr>
          <w:rFonts w:hint="eastAsia"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Arial" w:hAnsi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 xml:space="preserve"> Xinwei Li</w:t>
      </w:r>
      <w:r>
        <w:rPr>
          <w:rFonts w:hint="eastAsia"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Jing Jin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Jerika Durham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,3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Zifan Ye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Yipeng Wang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Bernhard Hennig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,5*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Pan Deng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*</w:t>
      </w:r>
    </w:p>
    <w:p>
      <w:pPr>
        <w:spacing w:after="0" w:line="360" w:lineRule="auto"/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bookmarkStart w:id="1" w:name="_Hlk143088377"/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Jiangsu Key Laboratory of Neuropsychiatric Diseases and College of Pharmaceutical Sciences,</w:t>
      </w: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Soochow University</w:t>
      </w:r>
      <w:bookmarkEnd w:id="1"/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, Suzhou, China</w:t>
      </w:r>
    </w:p>
    <w:p>
      <w:pPr>
        <w:spacing w:after="0" w:line="360" w:lineRule="auto"/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 xml:space="preserve">Superfund Research Center, University of Kentucky, Lexington, KY, USA </w:t>
      </w:r>
    </w:p>
    <w:p>
      <w:pPr>
        <w:spacing w:after="0" w:line="360" w:lineRule="auto"/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Department of Toxicology and Cancer Biology, College of Medicine, University of Kentucky, Lexington, KY, USA</w:t>
      </w:r>
    </w:p>
    <w:p>
      <w:pPr>
        <w:spacing w:after="0" w:line="360" w:lineRule="auto"/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>Department of Biopharmaceutical Sciences, College of Pharmaceutical Sciences, Soochow University, Suzhou, China</w:t>
      </w:r>
    </w:p>
    <w:p>
      <w:pPr>
        <w:spacing w:after="0" w:line="360" w:lineRule="auto"/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5 </w:t>
      </w:r>
      <w:r>
        <w:rPr>
          <w:rFonts w:hint="eastAsia" w:ascii="Arial" w:hAnsi="Arial"/>
          <w:color w:val="000000" w:themeColor="text1"/>
          <w14:textFill>
            <w14:solidFill>
              <w14:schemeClr w14:val="tx1"/>
            </w14:solidFill>
          </w14:textFill>
        </w:rPr>
        <w:t>Department of Animal and Food Sciences</w:t>
      </w:r>
      <w:bookmarkStart w:id="3" w:name="_GoBack"/>
      <w:bookmarkEnd w:id="3"/>
      <w:r>
        <w:rPr>
          <w:rFonts w:ascii="Arial" w:hAnsi="Arial"/>
          <w:color w:val="000000" w:themeColor="text1"/>
          <w14:textFill>
            <w14:solidFill>
              <w14:schemeClr w14:val="tx1"/>
            </w14:solidFill>
          </w14:textFill>
        </w:rPr>
        <w:t xml:space="preserve">, Martin-Gatton College of Agriculture, Food and Environment, University of Kentucky, Lexington, KY, USA 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360" w:lineRule="auto"/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List of Items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Supplementary Fig. 1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HPAEC-PAD chromatogram of [U-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]-inulin chemical standard.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Supplementary Fig. 2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LC-HRMS analysis of biochemical unknown_5 and its isotopologues.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Supplementary Fig. 3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Arial" w:cs="Arial"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hint="eastAsia" w:ascii="Arial" w:hAnsi="Arial" w:eastAsia="Arial" w:cs="Arial"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labeling of glutamate </w:t>
      </w:r>
      <w:r>
        <w:rPr>
          <w:rFonts w:hint="eastAsia"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detected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 the brain. 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Supplementary Fig. 4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LC-HRMS analysis of the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 isotopologues of PC34:2 and LPC16:0 detected in the plasma.</w:t>
      </w:r>
    </w:p>
    <w:p>
      <w:pP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505325" cy="286512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1. </w:t>
      </w:r>
      <w:r>
        <w:rPr>
          <w:rFonts w:hint="eastAsia"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igh-Performance Anion Exchange Chromatography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ulsed amperometric detection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HPAEC-PAD) chromatogram of [U-</w:t>
      </w:r>
      <w:r>
        <w:rPr>
          <w:rFonts w:ascii="Arial" w:hAnsi="Arial" w:eastAsia="Arial" w:cs="Arial"/>
          <w:b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]-inulin.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The degree of polymerization of [U-</w:t>
      </w:r>
      <w:r>
        <w:rPr>
          <w:rFonts w:hint="eastAsia"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hint="eastAsia"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C]-inulin was analyzed by using 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 HPAEC-PAD method.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: [U-13C]-inulin;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: mono/polysaccharides standards including glucose, fructose, sucrose (DP 2), 1-ketose (DP 3), and inulin (Raftiline, DP 3 to 60).</w:t>
      </w:r>
    </w:p>
    <w:p>
      <w:pP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698490" cy="30607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3"/>
                    <a:stretch>
                      <a:fillRect/>
                    </a:stretch>
                  </pic:blipFill>
                  <pic:spPr>
                    <a:xfrm>
                      <a:off x="0" y="0"/>
                      <a:ext cx="5703492" cy="3063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2. LC-HRMS analysis of biochemical unknown_5 and its isotopologues in the cecum content. 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 biochemical (named as unkown_5,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434.1875) and its isotopologues </w:t>
      </w:r>
      <w:r>
        <w:rPr>
          <w:rFonts w:hint="eastAsia"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as 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detected in the cecum content at 6 h after [U-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]-inulin</w:t>
      </w:r>
      <w:r>
        <w:rPr>
          <w:rFonts w:hint="eastAsia"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dministration by using untargeted LC-HRMS.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Extracted ion chromatogram of the biochemical unknown_5;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Full scan mass spectrum of the biochemical shows the precursor ions of this biochemical and its isotopologues with the number of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C ranging from 1 to 15.  </w:t>
      </w:r>
    </w:p>
    <w:p>
      <w:pP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469005" cy="4921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3170" cy="4927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bookmarkStart w:id="2" w:name="OLE_LINK1"/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3. </w:t>
      </w:r>
      <w:r>
        <w:rPr>
          <w:rFonts w:hint="eastAsia" w:ascii="Arial" w:hAnsi="Arial" w:eastAsia="Arial" w:cs="Arial"/>
          <w:b/>
          <w:bCs/>
          <w:i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hint="eastAsia" w:ascii="Arial" w:hAnsi="Arial" w:eastAsia="Arial" w:cs="Arial"/>
          <w:b/>
          <w:bCs/>
          <w:i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labeling of glutamate in the brain</w:t>
      </w:r>
      <w:bookmarkEnd w:id="2"/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Full scan mass spectra of glutamate (Glutamate_M+0) and its major isotopologue (Glutamate_M+2) in the brain sample. Characteristic fragments at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04.0608 and 130.0402 were detected for Glutamate_M+2, which are 2 Da higher than the corresponding fragments for non-labeled glutamate.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Proposed fragment pathways for Glutamate_M+0 and Glutamate_M+2. Based on the fragments, the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 labeling sites were proposed at non-terminal carbons.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572635" cy="52857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635" cy="528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4. LC-HRMS analysis of the </w:t>
      </w:r>
      <w:r>
        <w:rPr>
          <w:rFonts w:ascii="Arial" w:hAnsi="Arial" w:eastAsia="Arial" w:cs="Arial"/>
          <w:b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 isotopologues of PC34:2 and LPC16:0 in the plasma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Full scan mass spectrum of PC34:2 and its isotopologues in the plasma; b) ms2 fragment of precursor ions at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758.5687, 763.5843, and 765.5907, corresponding to PC34:2,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PC34:2 and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7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PC34:2. The detection of characteristic fragment at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89.0896 indicates that the labeling happens on the choline head group; c) full scan mass spectrum of LPC16:0 and its isotopologues in the plasma; </w:t>
      </w:r>
      <w:r>
        <w:rPr>
          <w:rFonts w:ascii="Arial" w:hAnsi="Arial" w:eastAsia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 ms2 fragment of precursor ions at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496.3390, 501.3546, and 503.3620, corresponding to LPC16:0,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LPC16:0 and </w:t>
      </w:r>
      <w:r>
        <w:rPr>
          <w:rFonts w:ascii="Arial" w:hAnsi="Arial" w:eastAsia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eastAsia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7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LPC16:0. The detection of characteristic fragments at </w:t>
      </w:r>
      <w:r>
        <w:rPr>
          <w:rFonts w:ascii="Arial" w:hAnsi="Arial" w:eastAsia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/z</w:t>
      </w:r>
      <w:r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89.0896 and 109.1239 indicates that the labeling happens on the choline head group.</w:t>
      </w: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rPr>
          <w:rFonts w:ascii="Arial" w:hAnsi="Arial" w:eastAsia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6B5"/>
    <w:rsid w:val="00007F64"/>
    <w:rsid w:val="00033EA1"/>
    <w:rsid w:val="00034287"/>
    <w:rsid w:val="00042120"/>
    <w:rsid w:val="00052B14"/>
    <w:rsid w:val="000C74BB"/>
    <w:rsid w:val="00117BC9"/>
    <w:rsid w:val="00142C32"/>
    <w:rsid w:val="001C6799"/>
    <w:rsid w:val="00245EE3"/>
    <w:rsid w:val="00246482"/>
    <w:rsid w:val="00305F1C"/>
    <w:rsid w:val="00347086"/>
    <w:rsid w:val="00391122"/>
    <w:rsid w:val="003A7C92"/>
    <w:rsid w:val="00445D35"/>
    <w:rsid w:val="00455F71"/>
    <w:rsid w:val="00471415"/>
    <w:rsid w:val="0047384F"/>
    <w:rsid w:val="004C6731"/>
    <w:rsid w:val="00772589"/>
    <w:rsid w:val="007C16B5"/>
    <w:rsid w:val="007F51CC"/>
    <w:rsid w:val="00802767"/>
    <w:rsid w:val="008E3479"/>
    <w:rsid w:val="008F4FB2"/>
    <w:rsid w:val="009D33C7"/>
    <w:rsid w:val="009E00B1"/>
    <w:rsid w:val="009E4F09"/>
    <w:rsid w:val="00A15C55"/>
    <w:rsid w:val="00A24F33"/>
    <w:rsid w:val="00B45CD6"/>
    <w:rsid w:val="00C640E8"/>
    <w:rsid w:val="00CA64E2"/>
    <w:rsid w:val="00CF4DF1"/>
    <w:rsid w:val="00D277B1"/>
    <w:rsid w:val="00D76881"/>
    <w:rsid w:val="00D96CD3"/>
    <w:rsid w:val="00DA487C"/>
    <w:rsid w:val="00DE2E25"/>
    <w:rsid w:val="00E70C60"/>
    <w:rsid w:val="00E71B0C"/>
    <w:rsid w:val="00EA6E03"/>
    <w:rsid w:val="00F956AB"/>
    <w:rsid w:val="00FC1B65"/>
    <w:rsid w:val="00FE1567"/>
    <w:rsid w:val="167D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06</Words>
  <Characters>2886</Characters>
  <Lines>24</Lines>
  <Paragraphs>6</Paragraphs>
  <TotalTime>81</TotalTime>
  <ScaleCrop>false</ScaleCrop>
  <LinksUpToDate>false</LinksUpToDate>
  <CharactersWithSpaces>3386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4:53:00Z</dcterms:created>
  <dc:creator>Deng Pan</dc:creator>
  <cp:lastModifiedBy>Pan Deng</cp:lastModifiedBy>
  <dcterms:modified xsi:type="dcterms:W3CDTF">2024-04-09T02:44:13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C11C802043F3490491C8977EEB04D51F_12</vt:lpwstr>
  </property>
</Properties>
</file>